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21F6" w:rsidRDefault="008B21F6">
      <w:pPr>
        <w:rPr>
          <w:b/>
          <w:bCs/>
          <w:sz w:val="26"/>
          <w:szCs w:val="26"/>
        </w:rPr>
      </w:pPr>
      <w:bookmarkStart w:id="0" w:name="_GoBack"/>
      <w:bookmarkEnd w:id="0"/>
      <w:r w:rsidRPr="008B21F6">
        <w:rPr>
          <w:b/>
          <w:bCs/>
          <w:sz w:val="26"/>
          <w:szCs w:val="26"/>
        </w:rPr>
        <w:t>S4 Table. Calculation of intraclass correlation coefficient of utilities from ACA output for production growth under realistic scenario</w:t>
      </w:r>
    </w:p>
    <w:p w:rsidR="008B21F6" w:rsidRDefault="008B21F6">
      <w:pPr>
        <w:rPr>
          <w:b/>
          <w:bCs/>
          <w:sz w:val="26"/>
          <w:szCs w:val="26"/>
        </w:rPr>
      </w:pPr>
    </w:p>
    <w:p w:rsidR="002142CE" w:rsidRDefault="002142CE">
      <w:pPr>
        <w:rPr>
          <w:sz w:val="26"/>
          <w:szCs w:val="26"/>
        </w:rPr>
      </w:pPr>
      <w:r>
        <w:rPr>
          <w:b/>
          <w:bCs/>
          <w:sz w:val="26"/>
          <w:szCs w:val="26"/>
        </w:rPr>
        <w:t>Descriptives</w:t>
      </w:r>
    </w:p>
    <w:tbl>
      <w:tblPr>
        <w:tblW w:w="665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21"/>
        <w:gridCol w:w="775"/>
        <w:gridCol w:w="1086"/>
        <w:gridCol w:w="1117"/>
        <w:gridCol w:w="838"/>
        <w:gridCol w:w="1117"/>
      </w:tblGrid>
      <w:tr w:rsidR="002142CE" w:rsidRPr="000300CC" w:rsidTr="002142C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65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142CE" w:rsidRPr="000300CC" w:rsidRDefault="002142CE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0300CC">
              <w:rPr>
                <w:b/>
                <w:bCs/>
                <w:sz w:val="18"/>
                <w:szCs w:val="18"/>
              </w:rPr>
              <w:t>Descriptive Statistics</w:t>
            </w:r>
          </w:p>
        </w:tc>
      </w:tr>
      <w:tr w:rsidR="002142CE" w:rsidRPr="000300CC" w:rsidTr="002142C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2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2142CE" w:rsidRPr="000300CC" w:rsidRDefault="002142CE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2142CE" w:rsidRPr="000300CC" w:rsidRDefault="002142CE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N</w:t>
            </w:r>
          </w:p>
        </w:tc>
        <w:tc>
          <w:tcPr>
            <w:tcW w:w="108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2142CE" w:rsidRPr="000300CC" w:rsidRDefault="002142CE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Minimum</w:t>
            </w:r>
          </w:p>
        </w:tc>
        <w:tc>
          <w:tcPr>
            <w:tcW w:w="111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2142CE" w:rsidRPr="000300CC" w:rsidRDefault="002142CE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Maximum</w:t>
            </w:r>
          </w:p>
        </w:tc>
        <w:tc>
          <w:tcPr>
            <w:tcW w:w="83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2142CE" w:rsidRPr="000300CC" w:rsidRDefault="002142CE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Mean</w:t>
            </w:r>
          </w:p>
        </w:tc>
        <w:tc>
          <w:tcPr>
            <w:tcW w:w="1117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2142CE" w:rsidRPr="000300CC" w:rsidRDefault="002142CE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Std. Deviation</w:t>
            </w:r>
          </w:p>
        </w:tc>
      </w:tr>
      <w:tr w:rsidR="002142CE" w:rsidRPr="000300CC" w:rsidTr="002142C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21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142CE" w:rsidRPr="000300CC" w:rsidRDefault="002142C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resp1</w:t>
            </w:r>
          </w:p>
        </w:tc>
        <w:tc>
          <w:tcPr>
            <w:tcW w:w="77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142CE" w:rsidRPr="000300CC" w:rsidRDefault="002142C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38</w:t>
            </w:r>
          </w:p>
        </w:tc>
        <w:tc>
          <w:tcPr>
            <w:tcW w:w="108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142CE" w:rsidRPr="000300CC" w:rsidRDefault="002142C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-1.20</w:t>
            </w:r>
          </w:p>
        </w:tc>
        <w:tc>
          <w:tcPr>
            <w:tcW w:w="111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142CE" w:rsidRPr="000300CC" w:rsidRDefault="002142C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.94</w:t>
            </w:r>
          </w:p>
        </w:tc>
        <w:tc>
          <w:tcPr>
            <w:tcW w:w="83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142CE" w:rsidRPr="000300CC" w:rsidRDefault="002142C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-.0111</w:t>
            </w:r>
          </w:p>
        </w:tc>
        <w:tc>
          <w:tcPr>
            <w:tcW w:w="111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142CE" w:rsidRPr="000300CC" w:rsidRDefault="002142C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.48319</w:t>
            </w:r>
          </w:p>
        </w:tc>
      </w:tr>
      <w:tr w:rsidR="002142CE" w:rsidRPr="000300CC" w:rsidTr="002142C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2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142CE" w:rsidRPr="000300CC" w:rsidRDefault="002142C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resp2</w:t>
            </w:r>
          </w:p>
        </w:tc>
        <w:tc>
          <w:tcPr>
            <w:tcW w:w="7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142CE" w:rsidRPr="000300CC" w:rsidRDefault="002142C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38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142CE" w:rsidRPr="000300CC" w:rsidRDefault="002142C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-.61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142CE" w:rsidRPr="000300CC" w:rsidRDefault="002142C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.65</w:t>
            </w:r>
          </w:p>
        </w:tc>
        <w:tc>
          <w:tcPr>
            <w:tcW w:w="8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142CE" w:rsidRPr="000300CC" w:rsidRDefault="002142C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-.0357</w:t>
            </w:r>
          </w:p>
        </w:tc>
        <w:tc>
          <w:tcPr>
            <w:tcW w:w="11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142CE" w:rsidRPr="000300CC" w:rsidRDefault="002142C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.33279</w:t>
            </w:r>
          </w:p>
        </w:tc>
      </w:tr>
      <w:tr w:rsidR="002142CE" w:rsidRPr="000300CC" w:rsidTr="002142C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2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142CE" w:rsidRPr="000300CC" w:rsidRDefault="002142C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resp3</w:t>
            </w:r>
          </w:p>
        </w:tc>
        <w:tc>
          <w:tcPr>
            <w:tcW w:w="7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142CE" w:rsidRPr="000300CC" w:rsidRDefault="002142C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38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142CE" w:rsidRPr="000300CC" w:rsidRDefault="002142C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-.92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142CE" w:rsidRPr="000300CC" w:rsidRDefault="002142C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.50</w:t>
            </w:r>
          </w:p>
        </w:tc>
        <w:tc>
          <w:tcPr>
            <w:tcW w:w="8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142CE" w:rsidRPr="000300CC" w:rsidRDefault="002142C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.0074</w:t>
            </w:r>
          </w:p>
        </w:tc>
        <w:tc>
          <w:tcPr>
            <w:tcW w:w="11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142CE" w:rsidRPr="000300CC" w:rsidRDefault="002142C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.34221</w:t>
            </w:r>
          </w:p>
        </w:tc>
      </w:tr>
      <w:tr w:rsidR="002142CE" w:rsidRPr="000300CC" w:rsidTr="002142C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2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142CE" w:rsidRPr="000300CC" w:rsidRDefault="002142C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resp4</w:t>
            </w:r>
          </w:p>
        </w:tc>
        <w:tc>
          <w:tcPr>
            <w:tcW w:w="7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142CE" w:rsidRPr="000300CC" w:rsidRDefault="002142C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38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142CE" w:rsidRPr="000300CC" w:rsidRDefault="002142C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-.31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142CE" w:rsidRPr="000300CC" w:rsidRDefault="002142C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.52</w:t>
            </w:r>
          </w:p>
        </w:tc>
        <w:tc>
          <w:tcPr>
            <w:tcW w:w="8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142CE" w:rsidRPr="000300CC" w:rsidRDefault="002142C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.0405</w:t>
            </w:r>
          </w:p>
        </w:tc>
        <w:tc>
          <w:tcPr>
            <w:tcW w:w="11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142CE" w:rsidRPr="000300CC" w:rsidRDefault="002142C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.21574</w:t>
            </w:r>
          </w:p>
        </w:tc>
      </w:tr>
      <w:tr w:rsidR="002142CE" w:rsidRPr="000300CC" w:rsidTr="002142C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2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142CE" w:rsidRPr="000300CC" w:rsidRDefault="002142C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resp5</w:t>
            </w:r>
          </w:p>
        </w:tc>
        <w:tc>
          <w:tcPr>
            <w:tcW w:w="7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142CE" w:rsidRPr="000300CC" w:rsidRDefault="002142C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38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142CE" w:rsidRPr="000300CC" w:rsidRDefault="002142C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-.86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142CE" w:rsidRPr="000300CC" w:rsidRDefault="002142C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.58</w:t>
            </w:r>
          </w:p>
        </w:tc>
        <w:tc>
          <w:tcPr>
            <w:tcW w:w="8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142CE" w:rsidRPr="000300CC" w:rsidRDefault="002142C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.0642</w:t>
            </w:r>
          </w:p>
        </w:tc>
        <w:tc>
          <w:tcPr>
            <w:tcW w:w="11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142CE" w:rsidRPr="000300CC" w:rsidRDefault="002142C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.34962</w:t>
            </w:r>
          </w:p>
        </w:tc>
      </w:tr>
      <w:tr w:rsidR="002142CE" w:rsidRPr="000300CC" w:rsidTr="002142C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2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142CE" w:rsidRPr="000300CC" w:rsidRDefault="002142C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resp6</w:t>
            </w:r>
          </w:p>
        </w:tc>
        <w:tc>
          <w:tcPr>
            <w:tcW w:w="7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142CE" w:rsidRPr="000300CC" w:rsidRDefault="002142C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38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142CE" w:rsidRPr="000300CC" w:rsidRDefault="002142C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-.73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142CE" w:rsidRPr="000300CC" w:rsidRDefault="002142C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.43</w:t>
            </w:r>
          </w:p>
        </w:tc>
        <w:tc>
          <w:tcPr>
            <w:tcW w:w="8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142CE" w:rsidRPr="000300CC" w:rsidRDefault="002142C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-.0230</w:t>
            </w:r>
          </w:p>
        </w:tc>
        <w:tc>
          <w:tcPr>
            <w:tcW w:w="11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142CE" w:rsidRPr="000300CC" w:rsidRDefault="002142C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.28412</w:t>
            </w:r>
          </w:p>
        </w:tc>
      </w:tr>
      <w:tr w:rsidR="002142CE" w:rsidRPr="000300CC" w:rsidTr="002142C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2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142CE" w:rsidRPr="000300CC" w:rsidRDefault="002142C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resp7</w:t>
            </w:r>
          </w:p>
        </w:tc>
        <w:tc>
          <w:tcPr>
            <w:tcW w:w="7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142CE" w:rsidRPr="000300CC" w:rsidRDefault="002142C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38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142CE" w:rsidRPr="000300CC" w:rsidRDefault="002142C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-.61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142CE" w:rsidRPr="000300CC" w:rsidRDefault="002142C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.66</w:t>
            </w:r>
          </w:p>
        </w:tc>
        <w:tc>
          <w:tcPr>
            <w:tcW w:w="8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142CE" w:rsidRPr="000300CC" w:rsidRDefault="002142C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.0253</w:t>
            </w:r>
          </w:p>
        </w:tc>
        <w:tc>
          <w:tcPr>
            <w:tcW w:w="11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142CE" w:rsidRPr="000300CC" w:rsidRDefault="002142C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.37136</w:t>
            </w:r>
          </w:p>
        </w:tc>
      </w:tr>
      <w:tr w:rsidR="002142CE" w:rsidRPr="000300CC" w:rsidTr="002142C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2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142CE" w:rsidRPr="000300CC" w:rsidRDefault="002142C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resp8</w:t>
            </w:r>
          </w:p>
        </w:tc>
        <w:tc>
          <w:tcPr>
            <w:tcW w:w="7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142CE" w:rsidRPr="000300CC" w:rsidRDefault="002142C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38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142CE" w:rsidRPr="000300CC" w:rsidRDefault="002142C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-.34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142CE" w:rsidRPr="000300CC" w:rsidRDefault="002142C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.35</w:t>
            </w:r>
          </w:p>
        </w:tc>
        <w:tc>
          <w:tcPr>
            <w:tcW w:w="8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142CE" w:rsidRPr="000300CC" w:rsidRDefault="002142C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.0022</w:t>
            </w:r>
          </w:p>
        </w:tc>
        <w:tc>
          <w:tcPr>
            <w:tcW w:w="11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142CE" w:rsidRPr="000300CC" w:rsidRDefault="002142C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.19651</w:t>
            </w:r>
          </w:p>
        </w:tc>
      </w:tr>
      <w:tr w:rsidR="002142CE" w:rsidRPr="000300CC" w:rsidTr="002142C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2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142CE" w:rsidRPr="000300CC" w:rsidRDefault="002142C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resp9</w:t>
            </w:r>
          </w:p>
        </w:tc>
        <w:tc>
          <w:tcPr>
            <w:tcW w:w="7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142CE" w:rsidRPr="000300CC" w:rsidRDefault="002142C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38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142CE" w:rsidRPr="000300CC" w:rsidRDefault="002142C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-.60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142CE" w:rsidRPr="000300CC" w:rsidRDefault="002142C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.60</w:t>
            </w:r>
          </w:p>
        </w:tc>
        <w:tc>
          <w:tcPr>
            <w:tcW w:w="8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142CE" w:rsidRPr="000300CC" w:rsidRDefault="002142C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.0775</w:t>
            </w:r>
          </w:p>
        </w:tc>
        <w:tc>
          <w:tcPr>
            <w:tcW w:w="11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142CE" w:rsidRPr="000300CC" w:rsidRDefault="002142C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.33287</w:t>
            </w:r>
          </w:p>
        </w:tc>
      </w:tr>
      <w:tr w:rsidR="002142CE" w:rsidRPr="000300CC" w:rsidTr="002142C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2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142CE" w:rsidRPr="000300CC" w:rsidRDefault="002142C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resp10</w:t>
            </w:r>
          </w:p>
        </w:tc>
        <w:tc>
          <w:tcPr>
            <w:tcW w:w="7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142CE" w:rsidRPr="000300CC" w:rsidRDefault="002142C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38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142CE" w:rsidRPr="000300CC" w:rsidRDefault="002142C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-.69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142CE" w:rsidRPr="000300CC" w:rsidRDefault="002142C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.66</w:t>
            </w:r>
          </w:p>
        </w:tc>
        <w:tc>
          <w:tcPr>
            <w:tcW w:w="8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142CE" w:rsidRPr="000300CC" w:rsidRDefault="002142C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.0322</w:t>
            </w:r>
          </w:p>
        </w:tc>
        <w:tc>
          <w:tcPr>
            <w:tcW w:w="11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142CE" w:rsidRPr="000300CC" w:rsidRDefault="002142C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.36493</w:t>
            </w:r>
          </w:p>
        </w:tc>
      </w:tr>
      <w:tr w:rsidR="002142CE" w:rsidRPr="000300CC" w:rsidTr="002142C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2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142CE" w:rsidRPr="000300CC" w:rsidRDefault="002142C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resp11</w:t>
            </w:r>
          </w:p>
        </w:tc>
        <w:tc>
          <w:tcPr>
            <w:tcW w:w="7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142CE" w:rsidRPr="000300CC" w:rsidRDefault="002142C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38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142CE" w:rsidRPr="000300CC" w:rsidRDefault="002142C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-.80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142CE" w:rsidRPr="000300CC" w:rsidRDefault="002142C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.50</w:t>
            </w:r>
          </w:p>
        </w:tc>
        <w:tc>
          <w:tcPr>
            <w:tcW w:w="8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142CE" w:rsidRPr="000300CC" w:rsidRDefault="002142C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.0414</w:t>
            </w:r>
          </w:p>
        </w:tc>
        <w:tc>
          <w:tcPr>
            <w:tcW w:w="11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142CE" w:rsidRPr="000300CC" w:rsidRDefault="002142C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.28433</w:t>
            </w:r>
          </w:p>
        </w:tc>
      </w:tr>
      <w:tr w:rsidR="002142CE" w:rsidRPr="000300CC" w:rsidTr="002142C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2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142CE" w:rsidRPr="000300CC" w:rsidRDefault="002142C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resp12</w:t>
            </w:r>
          </w:p>
        </w:tc>
        <w:tc>
          <w:tcPr>
            <w:tcW w:w="7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142CE" w:rsidRPr="000300CC" w:rsidRDefault="002142C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38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142CE" w:rsidRPr="000300CC" w:rsidRDefault="002142C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-.54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142CE" w:rsidRPr="000300CC" w:rsidRDefault="002142C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.65</w:t>
            </w:r>
          </w:p>
        </w:tc>
        <w:tc>
          <w:tcPr>
            <w:tcW w:w="8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142CE" w:rsidRPr="000300CC" w:rsidRDefault="002142C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.0077</w:t>
            </w:r>
          </w:p>
        </w:tc>
        <w:tc>
          <w:tcPr>
            <w:tcW w:w="11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142CE" w:rsidRPr="000300CC" w:rsidRDefault="002142C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.25652</w:t>
            </w:r>
          </w:p>
        </w:tc>
      </w:tr>
      <w:tr w:rsidR="002142CE" w:rsidRPr="000300CC" w:rsidTr="002142C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2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142CE" w:rsidRPr="000300CC" w:rsidRDefault="002142C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resp13</w:t>
            </w:r>
          </w:p>
        </w:tc>
        <w:tc>
          <w:tcPr>
            <w:tcW w:w="7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142CE" w:rsidRPr="000300CC" w:rsidRDefault="002142C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38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142CE" w:rsidRPr="000300CC" w:rsidRDefault="002142C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-.75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142CE" w:rsidRPr="000300CC" w:rsidRDefault="002142C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.77</w:t>
            </w:r>
          </w:p>
        </w:tc>
        <w:tc>
          <w:tcPr>
            <w:tcW w:w="8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142CE" w:rsidRPr="000300CC" w:rsidRDefault="002142C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.0328</w:t>
            </w:r>
          </w:p>
        </w:tc>
        <w:tc>
          <w:tcPr>
            <w:tcW w:w="11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142CE" w:rsidRPr="000300CC" w:rsidRDefault="002142C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.36287</w:t>
            </w:r>
          </w:p>
        </w:tc>
      </w:tr>
      <w:tr w:rsidR="002142CE" w:rsidRPr="000300CC" w:rsidTr="002142C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2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142CE" w:rsidRPr="000300CC" w:rsidRDefault="002142C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resp14</w:t>
            </w:r>
          </w:p>
        </w:tc>
        <w:tc>
          <w:tcPr>
            <w:tcW w:w="7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142CE" w:rsidRPr="000300CC" w:rsidRDefault="002142C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38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142CE" w:rsidRPr="000300CC" w:rsidRDefault="002142C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-.41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142CE" w:rsidRPr="000300CC" w:rsidRDefault="002142C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.28</w:t>
            </w:r>
          </w:p>
        </w:tc>
        <w:tc>
          <w:tcPr>
            <w:tcW w:w="8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142CE" w:rsidRPr="000300CC" w:rsidRDefault="002142C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-.0319</w:t>
            </w:r>
          </w:p>
        </w:tc>
        <w:tc>
          <w:tcPr>
            <w:tcW w:w="11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142CE" w:rsidRPr="000300CC" w:rsidRDefault="002142C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.17736</w:t>
            </w:r>
          </w:p>
        </w:tc>
      </w:tr>
      <w:tr w:rsidR="002142CE" w:rsidRPr="000300CC" w:rsidTr="002142C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2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142CE" w:rsidRPr="000300CC" w:rsidRDefault="002142C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resp15</w:t>
            </w:r>
          </w:p>
        </w:tc>
        <w:tc>
          <w:tcPr>
            <w:tcW w:w="77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142CE" w:rsidRPr="000300CC" w:rsidRDefault="002142C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38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142CE" w:rsidRPr="000300CC" w:rsidRDefault="002142C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-.58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142CE" w:rsidRPr="000300CC" w:rsidRDefault="002142C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.63</w:t>
            </w:r>
          </w:p>
        </w:tc>
        <w:tc>
          <w:tcPr>
            <w:tcW w:w="83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142CE" w:rsidRPr="000300CC" w:rsidRDefault="002142C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.0395</w:t>
            </w:r>
          </w:p>
        </w:tc>
        <w:tc>
          <w:tcPr>
            <w:tcW w:w="11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142CE" w:rsidRPr="000300CC" w:rsidRDefault="002142C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.35624</w:t>
            </w:r>
          </w:p>
        </w:tc>
      </w:tr>
      <w:tr w:rsidR="002142CE" w:rsidRPr="000300CC" w:rsidTr="002142C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21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142CE" w:rsidRPr="000300CC" w:rsidRDefault="002142C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Valid N (listwise)</w:t>
            </w:r>
          </w:p>
        </w:tc>
        <w:tc>
          <w:tcPr>
            <w:tcW w:w="77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2142CE" w:rsidRPr="000300CC" w:rsidRDefault="002142C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38</w:t>
            </w:r>
          </w:p>
        </w:tc>
        <w:tc>
          <w:tcPr>
            <w:tcW w:w="108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142CE" w:rsidRPr="000300CC" w:rsidRDefault="002142CE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1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142CE" w:rsidRPr="000300CC" w:rsidRDefault="002142CE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142CE" w:rsidRPr="000300CC" w:rsidRDefault="002142CE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1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142CE" w:rsidRPr="000300CC" w:rsidRDefault="002142CE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:rsidR="002142CE" w:rsidRDefault="002142CE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2142CE" w:rsidRDefault="002142CE">
      <w:pPr>
        <w:rPr>
          <w:b/>
          <w:bCs/>
          <w:sz w:val="26"/>
          <w:szCs w:val="26"/>
        </w:rPr>
      </w:pPr>
      <w:r>
        <w:rPr>
          <w:b/>
          <w:bCs/>
          <w:sz w:val="26"/>
          <w:szCs w:val="26"/>
        </w:rPr>
        <w:t>Scale: ALL VARIABLES</w:t>
      </w:r>
    </w:p>
    <w:p w:rsidR="002142CE" w:rsidRDefault="002142CE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36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78"/>
        <w:gridCol w:w="1177"/>
        <w:gridCol w:w="785"/>
        <w:gridCol w:w="785"/>
      </w:tblGrid>
      <w:tr w:rsidR="002142CE" w:rsidRPr="000300CC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6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142CE" w:rsidRPr="000300CC" w:rsidRDefault="002142CE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0300CC">
              <w:rPr>
                <w:b/>
                <w:bCs/>
                <w:sz w:val="18"/>
                <w:szCs w:val="18"/>
              </w:rPr>
              <w:t>Case Processing Summary</w:t>
            </w:r>
          </w:p>
        </w:tc>
      </w:tr>
      <w:tr w:rsidR="002142CE" w:rsidRPr="000300CC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054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2142CE" w:rsidRPr="000300CC" w:rsidRDefault="002142CE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8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2142CE" w:rsidRPr="000300CC" w:rsidRDefault="002142CE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N</w:t>
            </w:r>
          </w:p>
        </w:tc>
        <w:tc>
          <w:tcPr>
            <w:tcW w:w="784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2142CE" w:rsidRPr="000300CC" w:rsidRDefault="002142CE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%</w:t>
            </w:r>
          </w:p>
        </w:tc>
      </w:tr>
      <w:tr w:rsidR="002142CE" w:rsidRPr="000300CC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78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2142CE" w:rsidRPr="000300CC" w:rsidRDefault="002142C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Cases</w:t>
            </w:r>
          </w:p>
        </w:tc>
        <w:tc>
          <w:tcPr>
            <w:tcW w:w="1176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2142CE" w:rsidRPr="000300CC" w:rsidRDefault="002142C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Valid</w:t>
            </w:r>
          </w:p>
        </w:tc>
        <w:tc>
          <w:tcPr>
            <w:tcW w:w="78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142CE" w:rsidRPr="000300CC" w:rsidRDefault="002142C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38</w:t>
            </w:r>
          </w:p>
        </w:tc>
        <w:tc>
          <w:tcPr>
            <w:tcW w:w="78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142CE" w:rsidRPr="000300CC" w:rsidRDefault="002142C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100.0</w:t>
            </w:r>
          </w:p>
        </w:tc>
      </w:tr>
      <w:tr w:rsidR="002142CE" w:rsidRPr="000300CC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7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2142CE" w:rsidRPr="000300CC" w:rsidRDefault="002142CE">
            <w:pPr>
              <w:rPr>
                <w:sz w:val="18"/>
                <w:szCs w:val="18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2142CE" w:rsidRPr="000300CC" w:rsidRDefault="002142C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Excluded</w:t>
            </w:r>
            <w:r w:rsidRPr="000300CC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8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142CE" w:rsidRPr="000300CC" w:rsidRDefault="002142C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0</w:t>
            </w:r>
          </w:p>
        </w:tc>
        <w:tc>
          <w:tcPr>
            <w:tcW w:w="78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142CE" w:rsidRPr="000300CC" w:rsidRDefault="002142C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.0</w:t>
            </w:r>
          </w:p>
        </w:tc>
      </w:tr>
      <w:tr w:rsidR="002142CE" w:rsidRPr="000300CC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7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2142CE" w:rsidRPr="000300CC" w:rsidRDefault="002142CE">
            <w:pPr>
              <w:rPr>
                <w:sz w:val="18"/>
                <w:szCs w:val="18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142CE" w:rsidRPr="000300CC" w:rsidRDefault="002142C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Total</w:t>
            </w:r>
          </w:p>
        </w:tc>
        <w:tc>
          <w:tcPr>
            <w:tcW w:w="78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2142CE" w:rsidRPr="000300CC" w:rsidRDefault="002142C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38</w:t>
            </w:r>
          </w:p>
        </w:tc>
        <w:tc>
          <w:tcPr>
            <w:tcW w:w="78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142CE" w:rsidRPr="000300CC" w:rsidRDefault="002142C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100.0</w:t>
            </w:r>
          </w:p>
        </w:tc>
      </w:tr>
    </w:tbl>
    <w:p w:rsidR="002142CE" w:rsidRDefault="002142CE">
      <w:pPr>
        <w:rPr>
          <w:sz w:val="18"/>
          <w:szCs w:val="18"/>
        </w:rPr>
      </w:pPr>
    </w:p>
    <w:tbl>
      <w:tblPr>
        <w:tblW w:w="36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25"/>
      </w:tblGrid>
      <w:tr w:rsidR="002142CE" w:rsidRPr="000300CC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42CE" w:rsidRPr="000300CC" w:rsidRDefault="002142C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a. Listwise deletion based on all variables in the procedure.</w:t>
            </w:r>
          </w:p>
        </w:tc>
      </w:tr>
    </w:tbl>
    <w:p w:rsidR="002142CE" w:rsidRDefault="002142CE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229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47"/>
        <w:gridCol w:w="1147"/>
      </w:tblGrid>
      <w:tr w:rsidR="002142CE" w:rsidRPr="000300CC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142CE" w:rsidRPr="000300CC" w:rsidRDefault="002142CE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0300CC">
              <w:rPr>
                <w:b/>
                <w:bCs/>
                <w:sz w:val="18"/>
                <w:szCs w:val="18"/>
              </w:rPr>
              <w:t>Reliability Statistics</w:t>
            </w:r>
          </w:p>
        </w:tc>
      </w:tr>
      <w:tr w:rsidR="002142CE" w:rsidRPr="000300CC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4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2142CE" w:rsidRPr="000300CC" w:rsidRDefault="002142CE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Cronbach's Alpha</w:t>
            </w:r>
          </w:p>
        </w:tc>
        <w:tc>
          <w:tcPr>
            <w:tcW w:w="1147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2142CE" w:rsidRPr="000300CC" w:rsidRDefault="002142CE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N of Items</w:t>
            </w:r>
          </w:p>
        </w:tc>
      </w:tr>
      <w:tr w:rsidR="002142CE" w:rsidRPr="000300CC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4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2142CE" w:rsidRPr="000300CC" w:rsidRDefault="002142C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.953</w:t>
            </w:r>
          </w:p>
        </w:tc>
        <w:tc>
          <w:tcPr>
            <w:tcW w:w="1147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142CE" w:rsidRPr="000300CC" w:rsidRDefault="002142C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15</w:t>
            </w:r>
          </w:p>
        </w:tc>
      </w:tr>
    </w:tbl>
    <w:p w:rsidR="002142CE" w:rsidRDefault="002142CE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2142CE" w:rsidRDefault="002142CE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839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56"/>
        <w:gridCol w:w="1114"/>
        <w:gridCol w:w="1114"/>
        <w:gridCol w:w="1114"/>
        <w:gridCol w:w="881"/>
        <w:gridCol w:w="773"/>
        <w:gridCol w:w="773"/>
        <w:gridCol w:w="773"/>
      </w:tblGrid>
      <w:tr w:rsidR="002142CE" w:rsidRPr="000300CC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39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142CE" w:rsidRPr="000300CC" w:rsidRDefault="002142CE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0300CC">
              <w:rPr>
                <w:b/>
                <w:bCs/>
                <w:sz w:val="18"/>
                <w:szCs w:val="18"/>
              </w:rPr>
              <w:t>Intraclass Correlation Coefficient</w:t>
            </w:r>
          </w:p>
        </w:tc>
      </w:tr>
      <w:tr w:rsidR="002142CE" w:rsidRPr="000300CC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55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2142CE" w:rsidRPr="000300CC" w:rsidRDefault="002142CE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13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2142CE" w:rsidRPr="000300CC" w:rsidRDefault="002142CE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Intraclass Correlation</w:t>
            </w:r>
            <w:r w:rsidRPr="000300CC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226" w:type="dxa"/>
            <w:gridSpan w:val="2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2142CE" w:rsidRPr="000300CC" w:rsidRDefault="002142CE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95% Confidence Interval</w:t>
            </w:r>
          </w:p>
        </w:tc>
        <w:tc>
          <w:tcPr>
            <w:tcW w:w="3200" w:type="dxa"/>
            <w:gridSpan w:val="4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2142CE" w:rsidRPr="000300CC" w:rsidRDefault="002142CE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F Test with True Value 0</w:t>
            </w:r>
          </w:p>
        </w:tc>
      </w:tr>
      <w:tr w:rsidR="002142CE" w:rsidRPr="000300CC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5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2142CE" w:rsidRPr="000300CC" w:rsidRDefault="002142CE">
            <w:pPr>
              <w:rPr>
                <w:sz w:val="18"/>
                <w:szCs w:val="18"/>
              </w:rPr>
            </w:pPr>
          </w:p>
        </w:tc>
        <w:tc>
          <w:tcPr>
            <w:tcW w:w="1113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2142CE" w:rsidRPr="000300CC" w:rsidRDefault="002142CE">
            <w:pPr>
              <w:rPr>
                <w:sz w:val="18"/>
                <w:szCs w:val="18"/>
              </w:rPr>
            </w:pPr>
          </w:p>
        </w:tc>
        <w:tc>
          <w:tcPr>
            <w:tcW w:w="111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2142CE" w:rsidRPr="000300CC" w:rsidRDefault="002142CE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Lower Bound</w:t>
            </w:r>
          </w:p>
        </w:tc>
        <w:tc>
          <w:tcPr>
            <w:tcW w:w="111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2142CE" w:rsidRPr="000300CC" w:rsidRDefault="002142CE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Upper Bound</w:t>
            </w:r>
          </w:p>
        </w:tc>
        <w:tc>
          <w:tcPr>
            <w:tcW w:w="881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2142CE" w:rsidRPr="000300CC" w:rsidRDefault="002142CE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Value</w:t>
            </w:r>
          </w:p>
        </w:tc>
        <w:tc>
          <w:tcPr>
            <w:tcW w:w="77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2142CE" w:rsidRPr="000300CC" w:rsidRDefault="002142CE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df1</w:t>
            </w:r>
          </w:p>
        </w:tc>
        <w:tc>
          <w:tcPr>
            <w:tcW w:w="77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2142CE" w:rsidRPr="000300CC" w:rsidRDefault="002142CE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df2</w:t>
            </w:r>
          </w:p>
        </w:tc>
        <w:tc>
          <w:tcPr>
            <w:tcW w:w="773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2142CE" w:rsidRPr="000300CC" w:rsidRDefault="002142CE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Sig</w:t>
            </w:r>
          </w:p>
        </w:tc>
      </w:tr>
      <w:tr w:rsidR="002142CE" w:rsidRPr="000300CC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5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142CE" w:rsidRPr="000300CC" w:rsidRDefault="002142C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Single Measures</w:t>
            </w:r>
          </w:p>
        </w:tc>
        <w:tc>
          <w:tcPr>
            <w:tcW w:w="111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142CE" w:rsidRPr="000300CC" w:rsidRDefault="002142C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.577</w:t>
            </w:r>
            <w:r w:rsidRPr="000300CC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1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142CE" w:rsidRPr="000300CC" w:rsidRDefault="002142C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.464</w:t>
            </w:r>
          </w:p>
        </w:tc>
        <w:tc>
          <w:tcPr>
            <w:tcW w:w="111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142CE" w:rsidRPr="000300CC" w:rsidRDefault="002142C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.702</w:t>
            </w:r>
          </w:p>
        </w:tc>
        <w:tc>
          <w:tcPr>
            <w:tcW w:w="88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142CE" w:rsidRPr="000300CC" w:rsidRDefault="002142C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21.456</w:t>
            </w:r>
          </w:p>
        </w:tc>
        <w:tc>
          <w:tcPr>
            <w:tcW w:w="77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142CE" w:rsidRPr="000300CC" w:rsidRDefault="002142C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37</w:t>
            </w:r>
          </w:p>
        </w:tc>
        <w:tc>
          <w:tcPr>
            <w:tcW w:w="77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142CE" w:rsidRPr="000300CC" w:rsidRDefault="002142C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518</w:t>
            </w:r>
          </w:p>
        </w:tc>
        <w:tc>
          <w:tcPr>
            <w:tcW w:w="77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142CE" w:rsidRPr="000300CC" w:rsidRDefault="002142C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.000</w:t>
            </w:r>
          </w:p>
        </w:tc>
      </w:tr>
      <w:tr w:rsidR="002142CE" w:rsidRPr="000300CC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5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142CE" w:rsidRPr="000300CC" w:rsidRDefault="002142C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Average Measures</w:t>
            </w:r>
          </w:p>
        </w:tc>
        <w:tc>
          <w:tcPr>
            <w:tcW w:w="111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2142CE" w:rsidRPr="000300CC" w:rsidRDefault="002142C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.953</w:t>
            </w:r>
          </w:p>
        </w:tc>
        <w:tc>
          <w:tcPr>
            <w:tcW w:w="111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142CE" w:rsidRPr="000300CC" w:rsidRDefault="002142C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.928</w:t>
            </w:r>
          </w:p>
        </w:tc>
        <w:tc>
          <w:tcPr>
            <w:tcW w:w="111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142CE" w:rsidRPr="000300CC" w:rsidRDefault="002142C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.972</w:t>
            </w:r>
          </w:p>
        </w:tc>
        <w:tc>
          <w:tcPr>
            <w:tcW w:w="88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142CE" w:rsidRPr="000300CC" w:rsidRDefault="002142C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21.456</w:t>
            </w:r>
          </w:p>
        </w:tc>
        <w:tc>
          <w:tcPr>
            <w:tcW w:w="77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142CE" w:rsidRPr="000300CC" w:rsidRDefault="002142C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37</w:t>
            </w:r>
          </w:p>
        </w:tc>
        <w:tc>
          <w:tcPr>
            <w:tcW w:w="77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142CE" w:rsidRPr="000300CC" w:rsidRDefault="002142C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518</w:t>
            </w:r>
          </w:p>
        </w:tc>
        <w:tc>
          <w:tcPr>
            <w:tcW w:w="77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142CE" w:rsidRPr="000300CC" w:rsidRDefault="002142CE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.000</w:t>
            </w:r>
          </w:p>
        </w:tc>
      </w:tr>
    </w:tbl>
    <w:p w:rsidR="002142CE" w:rsidRDefault="002142CE">
      <w:pPr>
        <w:rPr>
          <w:sz w:val="18"/>
          <w:szCs w:val="18"/>
        </w:rPr>
      </w:pPr>
    </w:p>
    <w:tbl>
      <w:tblPr>
        <w:tblW w:w="839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398"/>
      </w:tblGrid>
      <w:tr w:rsidR="002142CE" w:rsidRPr="000300CC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42CE" w:rsidRPr="000300CC" w:rsidRDefault="002142C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Two-way random effects model where both people effects and measures effects are random.</w:t>
            </w:r>
          </w:p>
        </w:tc>
      </w:tr>
      <w:tr w:rsidR="002142CE" w:rsidRPr="000300CC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42CE" w:rsidRPr="000300CC" w:rsidRDefault="002142C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a. The estimator is the same, whether the interaction effect is present or not.</w:t>
            </w:r>
          </w:p>
        </w:tc>
      </w:tr>
      <w:tr w:rsidR="002142CE" w:rsidRPr="000300CC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42CE" w:rsidRPr="000300CC" w:rsidRDefault="002142CE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0300CC">
              <w:rPr>
                <w:sz w:val="18"/>
                <w:szCs w:val="18"/>
              </w:rPr>
              <w:t>b. Type C intraclass correlation coefficients using a consistency definition. The between-measure variance is excluded from the denominator variance.</w:t>
            </w:r>
          </w:p>
        </w:tc>
      </w:tr>
    </w:tbl>
    <w:p w:rsidR="002142CE" w:rsidRDefault="002142CE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sectPr w:rsidR="002142CE">
      <w:pgSz w:w="12242" w:h="15842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doNotTrackMoves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2142CE"/>
    <w:rsid w:val="000300CC"/>
    <w:rsid w:val="002142CE"/>
    <w:rsid w:val="008B2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0"/>
  <w15:docId w15:val="{8D067AD8-3AC1-4A00-968B-2B17D67FB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Times New Roman" w:hAnsi="Calibri" w:cs="Times New Roman"/>
        <w:lang w:val="pt-BR" w:eastAsia="pt-BR" w:bidi="ar-SA"/>
      </w:rPr>
    </w:rPrDefault>
    <w:pPrDefault/>
  </w:docDefaults>
  <w:latentStyles w:defLockedState="0" w:defUIPriority="99" w:defSemiHidden="0" w:defUnhideWhenUsed="0" w:defQFormat="0" w:count="374">
    <w:lsdException w:name="Normal" w:qFormat="1"/>
    <w:lsdException w:name="heading 1" w:uiPriority="9" w:qFormat="1"/>
    <w:lsdException w:name="heading 2" w:qFormat="1"/>
    <w:lsdException w:name="heading 3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oa heading" w:semiHidden="1" w:unhideWhenUsed="1"/>
    <w:lsdException w:name="List Number" w:semiHidden="1" w:unhideWhenUsed="1"/>
    <w:lsdException w:name="List 2" w:semiHidden="1" w:unhideWhenUsed="1"/>
    <w:lsdException w:name="Title" w:uiPriority="10" w:qFormat="1"/>
    <w:lsdException w:name="Default Paragraph Font" w:semiHidden="1" w:uiPriority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trong" w:uiPriority="22" w:qFormat="1"/>
    <w:lsdException w:name="Emphasis" w:uiPriority="20" w:qFormat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 w:eastAsia="zh-TW"/>
    </w:rPr>
  </w:style>
  <w:style w:type="paragraph" w:styleId="Ttulo1">
    <w:name w:val="heading 1"/>
    <w:basedOn w:val="Normal"/>
    <w:next w:val="Normal"/>
    <w:link w:val="Ttulo1Char"/>
    <w:uiPriority w:val="9"/>
    <w:qFormat/>
    <w:pPr>
      <w:outlineLvl w:val="0"/>
    </w:pPr>
    <w:rPr>
      <w:b/>
      <w:bCs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9"/>
    <w:qFormat/>
    <w:pPr>
      <w:outlineLvl w:val="1"/>
    </w:pPr>
    <w:rPr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link w:val="Ttulo3Char"/>
    <w:uiPriority w:val="99"/>
    <w:qFormat/>
    <w:pPr>
      <w:outlineLvl w:val="2"/>
    </w:pPr>
    <w:rPr>
      <w:b/>
      <w:bCs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link w:val="Ttulo1"/>
    <w:uiPriority w:val="9"/>
    <w:locked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Ttulo2Char">
    <w:name w:val="Título 2 Char"/>
    <w:link w:val="Ttulo2"/>
    <w:uiPriority w:val="9"/>
    <w:semiHidden/>
    <w:locked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Ttulo3Char">
    <w:name w:val="Título 3 Char"/>
    <w:link w:val="Ttulo3"/>
    <w:uiPriority w:val="9"/>
    <w:semiHidden/>
    <w:locked/>
    <w:rPr>
      <w:rFonts w:ascii="Cambria" w:eastAsia="Times New Roman" w:hAnsi="Cambria" w:cs="Times New Roman"/>
      <w:b/>
      <w:bCs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2</Words>
  <Characters>1312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 Figueiredo</dc:creator>
  <cp:keywords/>
  <dc:description/>
  <cp:lastModifiedBy>Hugo Figueiredo</cp:lastModifiedBy>
  <cp:revision>2</cp:revision>
  <dcterms:created xsi:type="dcterms:W3CDTF">2017-04-13T18:36:00Z</dcterms:created>
  <dcterms:modified xsi:type="dcterms:W3CDTF">2017-04-13T18:36:00Z</dcterms:modified>
</cp:coreProperties>
</file>